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616" w:rsidRPr="006A533A" w:rsidRDefault="001E2616" w:rsidP="001E2616">
      <w:pPr>
        <w:autoSpaceDE w:val="0"/>
        <w:autoSpaceDN w:val="0"/>
        <w:adjustRightInd w:val="0"/>
        <w:spacing w:before="90" w:after="90" w:line="360" w:lineRule="auto"/>
        <w:ind w:right="540"/>
        <w:rPr>
          <w:rFonts w:ascii="Palatino Linotype" w:eastAsia="Times New Roman" w:hAnsi="Palatino Linotype" w:cs="system-ui"/>
        </w:rPr>
      </w:pPr>
      <w:r w:rsidRPr="006A533A">
        <w:rPr>
          <w:rFonts w:ascii="Palatino Linotype" w:hAnsi="Palatino Linotype"/>
        </w:rPr>
        <w:t>Grouping genotype based on LSD</w:t>
      </w: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1866"/>
        <w:gridCol w:w="1057"/>
        <w:gridCol w:w="436"/>
        <w:gridCol w:w="1041"/>
        <w:gridCol w:w="388"/>
        <w:gridCol w:w="351"/>
        <w:gridCol w:w="372"/>
        <w:gridCol w:w="387"/>
        <w:gridCol w:w="351"/>
      </w:tblGrid>
      <w:tr w:rsidR="001E2616" w:rsidRPr="006A533A" w:rsidTr="0056703C">
        <w:trPr>
          <w:trHeight w:val="173"/>
        </w:trPr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ame of</w:t>
            </w:r>
            <w:r w:rsidRPr="006A533A">
              <w:rPr>
                <w:rFonts w:ascii="Palatino Linotype" w:hAnsi="Palatino Linotype"/>
              </w:rPr>
              <w:br/>
              <w:t>hybri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ean</w:t>
            </w:r>
          </w:p>
        </w:tc>
        <w:tc>
          <w:tcPr>
            <w:tcW w:w="0" w:type="auto"/>
            <w:gridSpan w:val="4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roupin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β-Carotene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57802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38189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376238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319418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25485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9Z-β-Carotene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6812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4750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4312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3812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173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3625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α-Carotene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9562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5750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5125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3375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0.2625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β-</w:t>
            </w:r>
            <w:proofErr w:type="spellStart"/>
            <w:r w:rsidRPr="006A533A">
              <w:rPr>
                <w:rFonts w:ascii="Palatino Linotype" w:hAnsi="Palatino Linotype"/>
              </w:rPr>
              <w:t>Cripto-xanth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.24489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.4675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.2699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.1737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.0954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proofErr w:type="spellStart"/>
            <w:r w:rsidRPr="006A533A">
              <w:rPr>
                <w:rFonts w:ascii="Palatino Linotype" w:hAnsi="Palatino Linotype"/>
              </w:rPr>
              <w:t>Zeaxanthin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3.0699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7.883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4.018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3.141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8.954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Lutei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8.72369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.4488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.2408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.0680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.7140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 xml:space="preserve">Phosphorus 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639.4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283.6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218.8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188.0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104.5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 xml:space="preserve">Zinc 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6.731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30.388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7.435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6.414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5.565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agnesiu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887.4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298.1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293.68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193.3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138.3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Potassiu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3444.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1396.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0931.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9955.8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9337.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Iro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2.326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7.479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7.474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.778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4.837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alciu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19.92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7.89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58.45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40.569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07.691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lastRenderedPageBreak/>
              <w:t>Sucrose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9.0459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6.866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4.344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1.9484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1.348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lucose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4.137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3.2938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2.437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2.437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8.562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Fructose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1.312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1.225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0.0563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9.8750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6.6875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 w:val="restart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ry matter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N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6.219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A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S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5.0907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B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4.1612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C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G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23.0719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D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</w:tr>
      <w:tr w:rsidR="001E2616" w:rsidRPr="006A533A" w:rsidTr="0056703C">
        <w:trPr>
          <w:trHeight w:val="71"/>
        </w:trPr>
        <w:tc>
          <w:tcPr>
            <w:tcW w:w="0" w:type="auto"/>
            <w:vMerge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M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19.3426</w:t>
            </w: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</w:p>
        </w:tc>
        <w:tc>
          <w:tcPr>
            <w:tcW w:w="0" w:type="auto"/>
            <w:vAlign w:val="center"/>
            <w:hideMark/>
          </w:tcPr>
          <w:p w:rsidR="001E2616" w:rsidRPr="006A533A" w:rsidRDefault="001E2616" w:rsidP="0056703C">
            <w:pPr>
              <w:spacing w:after="160" w:line="360" w:lineRule="auto"/>
              <w:jc w:val="center"/>
              <w:rPr>
                <w:rFonts w:ascii="Palatino Linotype" w:hAnsi="Palatino Linotype"/>
              </w:rPr>
            </w:pPr>
            <w:r w:rsidRPr="006A533A">
              <w:rPr>
                <w:rFonts w:ascii="Palatino Linotype" w:hAnsi="Palatino Linotype"/>
              </w:rPr>
              <w:t>E</w:t>
            </w:r>
          </w:p>
        </w:tc>
      </w:tr>
    </w:tbl>
    <w:p w:rsidR="001E2616" w:rsidRPr="006A533A" w:rsidRDefault="001E2616" w:rsidP="001E2616">
      <w:pPr>
        <w:spacing w:line="360" w:lineRule="auto"/>
        <w:rPr>
          <w:rFonts w:ascii="Palatino Linotype" w:hAnsi="Palatino Linotype"/>
        </w:rPr>
      </w:pPr>
    </w:p>
    <w:p w:rsidR="001E2616" w:rsidRPr="006A533A" w:rsidRDefault="001E2616" w:rsidP="001E2616">
      <w:pPr>
        <w:spacing w:line="360" w:lineRule="auto"/>
        <w:rPr>
          <w:rFonts w:ascii="Palatino Linotype" w:hAnsi="Palatino Linotype"/>
        </w:rPr>
      </w:pPr>
      <w:r w:rsidRPr="006A533A">
        <w:rPr>
          <w:rFonts w:ascii="Palatino Linotype" w:hAnsi="Palatino Linotype"/>
        </w:rPr>
        <w:lastRenderedPageBreak/>
        <w:t xml:space="preserve">Compare with LSD grouping showed that </w:t>
      </w:r>
      <w:proofErr w:type="gramStart"/>
      <w:r w:rsidRPr="006A533A">
        <w:rPr>
          <w:rFonts w:ascii="Palatino Linotype" w:hAnsi="Palatino Linotype"/>
        </w:rPr>
        <w:t>A</w:t>
      </w:r>
      <w:proofErr w:type="gramEnd"/>
      <w:r w:rsidRPr="006A533A">
        <w:rPr>
          <w:rFonts w:ascii="Palatino Linotype" w:hAnsi="Palatino Linotype"/>
        </w:rPr>
        <w:t xml:space="preserve"> sampling time had maximum performance on β-Carotene, 9Z-β-Carotene, α-Carotene, Phosphorus, Zinc, Magnesium, Potassium, Calcium, Glucose, Fructose; B sampling times had maximum performance on Iron, C sampling times had maximum performance on Lutein, and D sampling times had maximum performance on β-</w:t>
      </w:r>
      <w:proofErr w:type="spellStart"/>
      <w:r w:rsidRPr="006A533A">
        <w:rPr>
          <w:rFonts w:ascii="Palatino Linotype" w:hAnsi="Palatino Linotype"/>
        </w:rPr>
        <w:t>Cripto-xanthin</w:t>
      </w:r>
      <w:proofErr w:type="spellEnd"/>
      <w:r w:rsidRPr="006A533A">
        <w:rPr>
          <w:rFonts w:ascii="Palatino Linotype" w:hAnsi="Palatino Linotype"/>
        </w:rPr>
        <w:t xml:space="preserve">, </w:t>
      </w:r>
      <w:proofErr w:type="spellStart"/>
      <w:r w:rsidRPr="006A533A">
        <w:rPr>
          <w:rFonts w:ascii="Palatino Linotype" w:hAnsi="Palatino Linotype"/>
        </w:rPr>
        <w:t>Zeaxanthin</w:t>
      </w:r>
      <w:proofErr w:type="spellEnd"/>
      <w:r w:rsidRPr="006A533A">
        <w:rPr>
          <w:rFonts w:ascii="Palatino Linotype" w:hAnsi="Palatino Linotype"/>
        </w:rPr>
        <w:t>, Sucrose, and Dry Matter.</w:t>
      </w:r>
    </w:p>
    <w:p w:rsidR="001E2616" w:rsidRPr="006A533A" w:rsidRDefault="001E2616" w:rsidP="001E2616">
      <w:pPr>
        <w:spacing w:line="360" w:lineRule="auto"/>
        <w:rPr>
          <w:rFonts w:ascii="Palatino Linotype" w:hAnsi="Palatino Linotype"/>
          <w:lang w:bidi="fa-IR"/>
        </w:rPr>
      </w:pPr>
    </w:p>
    <w:p w:rsidR="001E2616" w:rsidRPr="006A533A" w:rsidRDefault="001E2616" w:rsidP="001E2616">
      <w:pPr>
        <w:autoSpaceDE w:val="0"/>
        <w:autoSpaceDN w:val="0"/>
        <w:adjustRightInd w:val="0"/>
        <w:spacing w:after="60" w:line="360" w:lineRule="auto"/>
        <w:rPr>
          <w:rFonts w:ascii="Palatino Linotype" w:eastAsia="Times New Roman" w:hAnsi="Palatino Linotype" w:cs="Segoe UI"/>
        </w:rPr>
      </w:pPr>
      <w:r w:rsidRPr="006A533A">
        <w:rPr>
          <w:rFonts w:ascii="Palatino Linotype" w:hAnsi="Palatino Linotype"/>
        </w:rPr>
        <w:t>Grouping sampling time based on LSD</w:t>
      </w:r>
    </w:p>
    <w:tbl>
      <w:tblPr>
        <w:tblStyle w:val="TableGrid"/>
        <w:tblW w:w="0" w:type="auto"/>
        <w:tblLayout w:type="fixed"/>
        <w:tblLook w:val="0600" w:firstRow="0" w:lastRow="0" w:firstColumn="0" w:lastColumn="0" w:noHBand="1" w:noVBand="1"/>
      </w:tblPr>
      <w:tblGrid>
        <w:gridCol w:w="1786"/>
        <w:gridCol w:w="1683"/>
        <w:gridCol w:w="944"/>
        <w:gridCol w:w="1302"/>
        <w:gridCol w:w="916"/>
        <w:gridCol w:w="896"/>
        <w:gridCol w:w="909"/>
        <w:gridCol w:w="914"/>
      </w:tblGrid>
      <w:tr w:rsidR="001E2616" w:rsidRPr="006A533A" w:rsidTr="0056703C">
        <w:trPr>
          <w:trHeight w:val="204"/>
        </w:trPr>
        <w:tc>
          <w:tcPr>
            <w:tcW w:w="178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Sampling  time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N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Mean</w:t>
            </w:r>
          </w:p>
        </w:tc>
        <w:tc>
          <w:tcPr>
            <w:tcW w:w="3635" w:type="dxa"/>
            <w:gridSpan w:val="4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Grouping</w:t>
            </w:r>
          </w:p>
        </w:tc>
      </w:tr>
      <w:tr w:rsidR="001E2616" w:rsidRPr="006A533A" w:rsidTr="0056703C">
        <w:trPr>
          <w:trHeight w:val="226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β-Carotene</w:t>
            </w: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45939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416211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327538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27652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9Z-β-Carotene</w:t>
            </w: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67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54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40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24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α-Carotene</w:t>
            </w: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73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60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45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32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β-</w:t>
            </w:r>
            <w:proofErr w:type="spellStart"/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ripto-xanthin</w:t>
            </w:r>
            <w:proofErr w:type="spellEnd"/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.2339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.8444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.2974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.6108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proofErr w:type="spellStart"/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Zeaxanthin</w:t>
            </w:r>
            <w:proofErr w:type="spellEnd"/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2.7214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8.027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6.186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.836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lastRenderedPageBreak/>
              <w:t>Lutein</w:t>
            </w: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5.7846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4.2356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4.00118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.0466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Phosphorus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542.0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356.14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203.0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047.6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Zinc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5.898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0.9266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.140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4.4031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Magnesium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630.11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484.36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215.7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103.0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Potassium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4186.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2166.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0173.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8574.1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Iron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8.507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8.1248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7.3073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6.5971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alcium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576.82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24.866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95.454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83.28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Sucrose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lastRenderedPageBreak/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9.7597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.982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4.5598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8.0128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Glucose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8.45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2.06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0.16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8.02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Fructose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5.11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0.55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7.95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5.700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 w:val="restart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ry Matter</w:t>
            </w: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9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30.8618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A</w:t>
            </w: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02 Aug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8.4509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B</w:t>
            </w: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6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3.2732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C</w:t>
            </w: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</w:tr>
      <w:tr w:rsidR="001E2616" w:rsidRPr="006A533A" w:rsidTr="0056703C">
        <w:trPr>
          <w:trHeight w:val="102"/>
        </w:trPr>
        <w:tc>
          <w:tcPr>
            <w:tcW w:w="1786" w:type="dxa"/>
            <w:vMerge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1683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9 July</w:t>
            </w:r>
          </w:p>
        </w:tc>
        <w:tc>
          <w:tcPr>
            <w:tcW w:w="94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20</w:t>
            </w:r>
          </w:p>
        </w:tc>
        <w:tc>
          <w:tcPr>
            <w:tcW w:w="1302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13.5685</w:t>
            </w:r>
          </w:p>
        </w:tc>
        <w:tc>
          <w:tcPr>
            <w:tcW w:w="91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896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09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</w:p>
        </w:tc>
        <w:tc>
          <w:tcPr>
            <w:tcW w:w="914" w:type="dxa"/>
            <w:vAlign w:val="center"/>
            <w:hideMark/>
          </w:tcPr>
          <w:p w:rsidR="001E2616" w:rsidRPr="006A533A" w:rsidRDefault="001E2616" w:rsidP="0056703C">
            <w:pPr>
              <w:autoSpaceDE w:val="0"/>
              <w:autoSpaceDN w:val="0"/>
              <w:adjustRightInd w:val="0"/>
              <w:spacing w:before="90" w:after="90" w:line="360" w:lineRule="auto"/>
              <w:ind w:right="540"/>
              <w:jc w:val="center"/>
              <w:rPr>
                <w:rFonts w:ascii="Palatino Linotype" w:eastAsia="Times New Roman" w:hAnsi="Palatino Linotype" w:cstheme="majorBidi"/>
                <w:sz w:val="12"/>
                <w:szCs w:val="12"/>
              </w:rPr>
            </w:pPr>
            <w:r w:rsidRPr="006A533A">
              <w:rPr>
                <w:rFonts w:ascii="Palatino Linotype" w:eastAsia="Times New Roman" w:hAnsi="Palatino Linotype" w:cstheme="majorBidi"/>
                <w:sz w:val="12"/>
                <w:szCs w:val="12"/>
              </w:rPr>
              <w:t>D</w:t>
            </w:r>
          </w:p>
        </w:tc>
      </w:tr>
    </w:tbl>
    <w:p w:rsidR="00C869C5" w:rsidRDefault="00C869C5">
      <w:bookmarkStart w:id="0" w:name="_GoBack"/>
      <w:bookmarkEnd w:id="0"/>
    </w:p>
    <w:sectPr w:rsidR="00C869C5" w:rsidSect="00B37308">
      <w:type w:val="continuous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stem-u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616"/>
    <w:rsid w:val="000E7CEF"/>
    <w:rsid w:val="001E2616"/>
    <w:rsid w:val="00227AC0"/>
    <w:rsid w:val="00334257"/>
    <w:rsid w:val="0034582F"/>
    <w:rsid w:val="005361FC"/>
    <w:rsid w:val="00B37308"/>
    <w:rsid w:val="00C869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6307FC-7CD3-41E7-9E0F-EBA584DCB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261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6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12</Words>
  <Characters>3495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r Mousavi</dc:creator>
  <cp:keywords/>
  <dc:description/>
  <cp:lastModifiedBy>Nasir Mousavi</cp:lastModifiedBy>
  <cp:revision>1</cp:revision>
  <dcterms:created xsi:type="dcterms:W3CDTF">2024-12-03T12:56:00Z</dcterms:created>
  <dcterms:modified xsi:type="dcterms:W3CDTF">2024-12-03T12:56:00Z</dcterms:modified>
</cp:coreProperties>
</file>